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769BE" w14:textId="569EE0AC" w:rsidR="003D2FCA" w:rsidRPr="003364EC" w:rsidRDefault="003D2FCA" w:rsidP="003364EC">
      <w:pPr>
        <w:jc w:val="both"/>
        <w:rPr>
          <w:rFonts w:ascii="Times New Roman" w:hAnsi="Times New Roman" w:cs="Times New Roman"/>
          <w:sz w:val="24"/>
        </w:rPr>
      </w:pPr>
      <w:r w:rsidRPr="00E073E9">
        <w:rPr>
          <w:rFonts w:ascii="Times New Roman" w:hAnsi="Times New Roman" w:cs="Times New Roman"/>
          <w:b/>
          <w:bCs/>
          <w:sz w:val="24"/>
        </w:rPr>
        <w:t>Table S</w:t>
      </w:r>
      <w:r w:rsidR="00B674D7" w:rsidRPr="00E073E9">
        <w:rPr>
          <w:rFonts w:ascii="Times New Roman" w:hAnsi="Times New Roman" w:cs="Times New Roman"/>
          <w:b/>
          <w:bCs/>
          <w:sz w:val="24"/>
        </w:rPr>
        <w:t>3</w:t>
      </w:r>
      <w:r w:rsidRPr="003364EC">
        <w:rPr>
          <w:rFonts w:ascii="Times New Roman" w:hAnsi="Times New Roman" w:cs="Times New Roman"/>
          <w:sz w:val="24"/>
        </w:rPr>
        <w:t>: Odds ratio of different variable categories with regards to the occurrence of mange in liv</w:t>
      </w:r>
      <w:r w:rsidR="00917F22">
        <w:rPr>
          <w:rFonts w:ascii="Times New Roman" w:hAnsi="Times New Roman" w:cs="Times New Roman"/>
          <w:sz w:val="24"/>
        </w:rPr>
        <w:t>ing</w:t>
      </w:r>
      <w:r w:rsidRPr="003364EC">
        <w:rPr>
          <w:rFonts w:ascii="Times New Roman" w:hAnsi="Times New Roman" w:cs="Times New Roman"/>
          <w:sz w:val="24"/>
        </w:rPr>
        <w:t xml:space="preserve"> vicuña</w:t>
      </w:r>
      <w:r w:rsidR="00B674D7">
        <w:rPr>
          <w:rFonts w:ascii="Times New Roman" w:hAnsi="Times New Roman" w:cs="Times New Roman"/>
          <w:sz w:val="24"/>
        </w:rPr>
        <w:t>s</w:t>
      </w:r>
      <w:r w:rsidRPr="003364EC">
        <w:rPr>
          <w:rFonts w:ascii="Times New Roman" w:hAnsi="Times New Roman" w:cs="Times New Roman"/>
          <w:sz w:val="24"/>
        </w:rPr>
        <w:t>. Interpretation example: “liv</w:t>
      </w:r>
      <w:r w:rsidR="00917F22">
        <w:rPr>
          <w:rFonts w:ascii="Times New Roman" w:hAnsi="Times New Roman" w:cs="Times New Roman"/>
          <w:sz w:val="24"/>
        </w:rPr>
        <w:t>ing</w:t>
      </w:r>
      <w:r w:rsidRPr="003364EC">
        <w:rPr>
          <w:rFonts w:ascii="Times New Roman" w:hAnsi="Times New Roman" w:cs="Times New Roman"/>
          <w:sz w:val="24"/>
        </w:rPr>
        <w:t xml:space="preserve"> vicuñas observed in December 2017 were 5.33 times more likely to present mange than liv</w:t>
      </w:r>
      <w:r w:rsidR="00917F22">
        <w:rPr>
          <w:rFonts w:ascii="Times New Roman" w:hAnsi="Times New Roman" w:cs="Times New Roman"/>
          <w:sz w:val="24"/>
        </w:rPr>
        <w:t>ing</w:t>
      </w:r>
      <w:r w:rsidRPr="003364EC">
        <w:rPr>
          <w:rFonts w:ascii="Times New Roman" w:hAnsi="Times New Roman" w:cs="Times New Roman"/>
          <w:sz w:val="24"/>
        </w:rPr>
        <w:t xml:space="preserve"> vicuñas observed in April 2018.” Asterisks indicate significant differences among levels (P &lt; 0.05).</w:t>
      </w:r>
    </w:p>
    <w:tbl>
      <w:tblPr>
        <w:tblW w:w="8920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1417"/>
        <w:gridCol w:w="2541"/>
      </w:tblGrid>
      <w:tr w:rsidR="004B283B" w:rsidRPr="00771323" w14:paraId="511F92EA" w14:textId="77777777" w:rsidTr="00B9455A">
        <w:trPr>
          <w:trHeight w:val="320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6B45" w14:textId="77777777" w:rsidR="004B283B" w:rsidRPr="00771323" w:rsidRDefault="003D2FCA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40AF" w14:textId="77777777" w:rsidR="004B283B" w:rsidRPr="00771323" w:rsidRDefault="003D2FCA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 category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54E9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1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5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589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1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4B283B" w:rsidRPr="00771323" w14:paraId="52743D90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3F0BA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6E19F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4044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50B1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9 – 20.42)*</w:t>
            </w:r>
          </w:p>
        </w:tc>
      </w:tr>
      <w:tr w:rsidR="004B283B" w:rsidRPr="00771323" w14:paraId="2C57CC7D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9E0B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DF8F2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136F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7A04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 – 8.07)</w:t>
            </w:r>
          </w:p>
        </w:tc>
      </w:tr>
      <w:tr w:rsidR="004B283B" w:rsidRPr="00771323" w14:paraId="29D3C675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C9381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38943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C18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5159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 – 13.34)</w:t>
            </w:r>
          </w:p>
        </w:tc>
      </w:tr>
      <w:tr w:rsidR="004B283B" w:rsidRPr="00771323" w14:paraId="5EF476ED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14B8C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C19EA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20F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805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 – 9.25)</w:t>
            </w:r>
          </w:p>
        </w:tc>
      </w:tr>
      <w:tr w:rsidR="004B283B" w:rsidRPr="00771323" w14:paraId="4FFBB138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3C76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56F4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B18C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18B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9 – 37.43)*</w:t>
            </w:r>
          </w:p>
        </w:tc>
      </w:tr>
      <w:tr w:rsidR="004B283B" w:rsidRPr="00771323" w14:paraId="231BB058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868B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823C4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Apr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E28D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3EF2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 – 7.18)</w:t>
            </w:r>
          </w:p>
        </w:tc>
      </w:tr>
      <w:tr w:rsidR="004B283B" w:rsidRPr="00771323" w14:paraId="69C49CDA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8DF0E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21A0B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D882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DC21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0 – 1.38)</w:t>
            </w:r>
          </w:p>
        </w:tc>
      </w:tr>
      <w:tr w:rsidR="004B283B" w:rsidRPr="00771323" w14:paraId="35C3BDF4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403F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77DB0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A9BE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D1F1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9 – 2.51)</w:t>
            </w:r>
          </w:p>
        </w:tc>
      </w:tr>
      <w:tr w:rsidR="004B283B" w:rsidRPr="00771323" w14:paraId="0A7BC295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0458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817C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1989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6C0C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8 – 1.72)</w:t>
            </w:r>
          </w:p>
        </w:tc>
      </w:tr>
      <w:tr w:rsidR="004B283B" w:rsidRPr="00771323" w14:paraId="65419EB4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486C6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34010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4908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799F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 – 6.01)</w:t>
            </w:r>
          </w:p>
        </w:tc>
      </w:tr>
      <w:tr w:rsidR="004B283B" w:rsidRPr="00771323" w14:paraId="386EFE71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4658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16779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Dec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6E11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453C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4 – 1.32)</w:t>
            </w:r>
          </w:p>
        </w:tc>
      </w:tr>
      <w:tr w:rsidR="004B283B" w:rsidRPr="00771323" w14:paraId="6A2AC46B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0168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6A9C8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1D93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418F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 – 3.7)</w:t>
            </w:r>
          </w:p>
        </w:tc>
      </w:tr>
      <w:tr w:rsidR="004B283B" w:rsidRPr="00771323" w14:paraId="45D1346E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E22ED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A0B5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2BF3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AEE35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2 – 2.18)</w:t>
            </w:r>
          </w:p>
        </w:tc>
      </w:tr>
      <w:tr w:rsidR="004B283B" w:rsidRPr="00771323" w14:paraId="36B0AD09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3D40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7932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4ECD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EDEE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8 – 8.62)*</w:t>
            </w:r>
          </w:p>
        </w:tc>
      </w:tr>
      <w:tr w:rsidR="004B283B" w:rsidRPr="00771323" w14:paraId="0DA0C363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B097D" w14:textId="77777777" w:rsidR="004B283B" w:rsidRPr="00771323" w:rsidDel="002D7E59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7C45E" w14:textId="77777777" w:rsidR="004B283B" w:rsidRPr="00771323" w:rsidDel="002D7E59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Feb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40AF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6133" w14:textId="77777777" w:rsidR="004B283B" w:rsidRPr="00771323" w:rsidDel="002D7E59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9 – 2.09)</w:t>
            </w:r>
          </w:p>
        </w:tc>
      </w:tr>
      <w:tr w:rsidR="004B283B" w:rsidRPr="00771323" w14:paraId="7F6749E2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468FB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51FA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DA21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1D00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 – 2.50)</w:t>
            </w:r>
          </w:p>
        </w:tc>
      </w:tr>
      <w:tr w:rsidR="004B283B" w:rsidRPr="00771323" w14:paraId="5811A268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A6ED8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B252B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AE2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C53D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 – 9.70)</w:t>
            </w:r>
          </w:p>
        </w:tc>
      </w:tr>
      <w:tr w:rsidR="004B283B" w:rsidRPr="00771323" w14:paraId="4958B783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04354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3B54C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Jun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FEE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92AD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6 – 1.87)</w:t>
            </w:r>
          </w:p>
        </w:tc>
      </w:tr>
      <w:tr w:rsidR="004B283B" w:rsidRPr="00771323" w14:paraId="6D850144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4ED0F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75BCC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8AFC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B245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4 – 9.87)</w:t>
            </w:r>
          </w:p>
        </w:tc>
      </w:tr>
      <w:tr w:rsidR="004B283B" w:rsidRPr="00771323" w14:paraId="5A3FF574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85D1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5CFF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May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73B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D520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– 2.05)</w:t>
            </w:r>
          </w:p>
        </w:tc>
      </w:tr>
      <w:tr w:rsidR="004B283B" w:rsidRPr="00771323" w14:paraId="58960169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85242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9620" w14:textId="77777777" w:rsidR="004B283B" w:rsidRPr="00771323" w:rsidRDefault="004B283B" w:rsidP="00B945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sz w:val="24"/>
                <w:szCs w:val="24"/>
              </w:rPr>
              <w:t>Sep 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35E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7E16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 – 0.56)*</w:t>
            </w:r>
          </w:p>
        </w:tc>
      </w:tr>
      <w:tr w:rsidR="004B283B" w:rsidRPr="00771323" w14:paraId="4C28FA40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F6CF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8A0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ü</w:t>
            </w: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</w:t>
            </w:r>
            <w:proofErr w:type="spellEnd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Ind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92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D4DE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2 – 23.33)*</w:t>
            </w:r>
          </w:p>
        </w:tc>
      </w:tr>
      <w:tr w:rsidR="004B283B" w:rsidRPr="00771323" w14:paraId="643855F7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4C87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CABB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ü</w:t>
            </w: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</w:t>
            </w:r>
            <w:proofErr w:type="spellEnd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Ind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5328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FC99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4 – 9.00)*</w:t>
            </w:r>
          </w:p>
        </w:tc>
      </w:tr>
      <w:tr w:rsidR="004B283B" w:rsidRPr="00771323" w14:paraId="3FC162CF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E382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D8F5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ü</w:t>
            </w: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</w:t>
            </w:r>
            <w:proofErr w:type="spellEnd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 Ind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E39B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786A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9 – 6.25)*</w:t>
            </w:r>
          </w:p>
        </w:tc>
      </w:tr>
      <w:tr w:rsidR="004B283B" w:rsidRPr="00771323" w14:paraId="3C6E8BFF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730A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50A6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E09F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1865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1 – 3.07)</w:t>
            </w:r>
          </w:p>
        </w:tc>
      </w:tr>
      <w:tr w:rsidR="004B283B" w:rsidRPr="00771323" w14:paraId="58C19286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D0A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CCE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8490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471B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3 – 2.10)</w:t>
            </w:r>
          </w:p>
        </w:tc>
      </w:tr>
      <w:tr w:rsidR="004B283B" w:rsidRPr="00771323" w14:paraId="4CA5564B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5F8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529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D55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DE3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 – 1.31)</w:t>
            </w:r>
          </w:p>
        </w:tc>
      </w:tr>
      <w:tr w:rsidR="004B283B" w:rsidRPr="00771323" w14:paraId="7940402D" w14:textId="77777777" w:rsidTr="00B9455A">
        <w:trPr>
          <w:trHeight w:val="3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A5C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a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9EF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23E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E6F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 – 1.01)</w:t>
            </w:r>
          </w:p>
        </w:tc>
      </w:tr>
      <w:tr w:rsidR="004B283B" w:rsidRPr="00771323" w14:paraId="0384C4C0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5F8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C3E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580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435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 – 1.50)</w:t>
            </w:r>
          </w:p>
        </w:tc>
      </w:tr>
      <w:tr w:rsidR="004B283B" w:rsidRPr="00771323" w14:paraId="6589362F" w14:textId="77777777" w:rsidTr="00B9455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B805" w14:textId="77777777" w:rsidR="004B283B" w:rsidRPr="00771323" w:rsidRDefault="004B283B" w:rsidP="00B9455A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491F" w14:textId="77777777" w:rsidR="004B283B" w:rsidRPr="00771323" w:rsidRDefault="004B283B" w:rsidP="00B945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F1AB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0AEF" w14:textId="77777777" w:rsidR="004B283B" w:rsidRPr="00771323" w:rsidRDefault="004B283B" w:rsidP="00B94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3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 – 3.62)</w:t>
            </w:r>
          </w:p>
        </w:tc>
      </w:tr>
    </w:tbl>
    <w:p w14:paraId="5BF08E3A" w14:textId="77777777" w:rsidR="00BD35F8" w:rsidRDefault="00BD35F8"/>
    <w:sectPr w:rsidR="00BD35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83B"/>
    <w:rsid w:val="003364EC"/>
    <w:rsid w:val="003D2FCA"/>
    <w:rsid w:val="004B283B"/>
    <w:rsid w:val="00917F22"/>
    <w:rsid w:val="00B674D7"/>
    <w:rsid w:val="00BD35F8"/>
    <w:rsid w:val="00E0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8E17"/>
  <w15:chartTrackingRefBased/>
  <w15:docId w15:val="{E8766878-D73E-4B2F-88D8-4C67577C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83B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 Ferreyra</dc:creator>
  <cp:keywords/>
  <dc:description/>
  <cp:lastModifiedBy>Marcela Uhart</cp:lastModifiedBy>
  <cp:revision>2</cp:revision>
  <dcterms:created xsi:type="dcterms:W3CDTF">2021-12-14T20:58:00Z</dcterms:created>
  <dcterms:modified xsi:type="dcterms:W3CDTF">2021-12-14T20:58:00Z</dcterms:modified>
</cp:coreProperties>
</file>